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04948">
      <w:pPr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Supplemental Information</w:t>
      </w:r>
    </w:p>
    <w:p w14:paraId="57F7E4DC">
      <w:pPr>
        <w:rPr>
          <w:rFonts w:hint="default"/>
          <w:lang w:val="en-US" w:eastAsia="zh-CN"/>
        </w:rPr>
      </w:pPr>
    </w:p>
    <w:p w14:paraId="5DE38854"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upplementary Table 1</w:t>
      </w:r>
      <w:r>
        <w:rPr>
          <w:rFonts w:hint="eastAsia"/>
          <w:sz w:val="24"/>
          <w:szCs w:val="32"/>
          <w:lang w:val="en-US" w:eastAsia="zh-CN"/>
        </w:rPr>
        <w:t xml:space="preserve"> PICO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29B9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F1F1F1" w:themeFill="background1" w:themeFillShade="F2"/>
          </w:tcPr>
          <w:p w14:paraId="714204DB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Item</w:t>
            </w:r>
          </w:p>
        </w:tc>
        <w:tc>
          <w:tcPr>
            <w:tcW w:w="4261" w:type="dxa"/>
            <w:shd w:val="clear" w:color="auto" w:fill="F1F1F1" w:themeFill="background1" w:themeFillShade="F2"/>
          </w:tcPr>
          <w:p w14:paraId="210060EA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Criteria</w:t>
            </w:r>
          </w:p>
        </w:tc>
      </w:tr>
      <w:tr w14:paraId="0C2FC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CD9BAE8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4261" w:type="dxa"/>
          </w:tcPr>
          <w:p w14:paraId="788CEDE5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 xml:space="preserve">atients </w:t>
            </w: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after TAVR for aortic valve stenosis</w:t>
            </w:r>
          </w:p>
        </w:tc>
      </w:tr>
      <w:tr w14:paraId="5AA0B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F1F1F1" w:themeFill="background1" w:themeFillShade="F2"/>
          </w:tcPr>
          <w:p w14:paraId="72BE87E5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Index prediction model</w:t>
            </w:r>
          </w:p>
        </w:tc>
        <w:tc>
          <w:tcPr>
            <w:tcW w:w="4261" w:type="dxa"/>
            <w:shd w:val="clear" w:color="auto" w:fill="F1F1F1" w:themeFill="background1" w:themeFillShade="F2"/>
          </w:tcPr>
          <w:p w14:paraId="006B45B8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 xml:space="preserve">Risk prediction models for pacemaker implantation after TAVR that were developed and published (predictor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≥</w:t>
            </w: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 xml:space="preserve"> 2)</w:t>
            </w:r>
          </w:p>
        </w:tc>
      </w:tr>
      <w:tr w14:paraId="1A683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2607E78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Comparator</w:t>
            </w:r>
          </w:p>
        </w:tc>
        <w:tc>
          <w:tcPr>
            <w:tcW w:w="4261" w:type="dxa"/>
          </w:tcPr>
          <w:p w14:paraId="4D0C616E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No competing model</w:t>
            </w:r>
          </w:p>
        </w:tc>
      </w:tr>
      <w:tr w14:paraId="1E5DB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F1F1F1" w:themeFill="background1" w:themeFillShade="F2"/>
          </w:tcPr>
          <w:p w14:paraId="2A81A6EA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Outcome</w:t>
            </w:r>
          </w:p>
        </w:tc>
        <w:tc>
          <w:tcPr>
            <w:tcW w:w="4261" w:type="dxa"/>
            <w:shd w:val="clear" w:color="auto" w:fill="F1F1F1" w:themeFill="background1" w:themeFillShade="F2"/>
          </w:tcPr>
          <w:p w14:paraId="38139DB2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The occurrence of pacemaker implantation post-TAVR</w:t>
            </w:r>
          </w:p>
        </w:tc>
      </w:tr>
      <w:tr w14:paraId="764B7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E3A67CA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Timing</w:t>
            </w:r>
            <w:bookmarkStart w:id="0" w:name="_GoBack"/>
            <w:bookmarkEnd w:id="0"/>
          </w:p>
        </w:tc>
        <w:tc>
          <w:tcPr>
            <w:tcW w:w="4261" w:type="dxa"/>
          </w:tcPr>
          <w:p w14:paraId="695ABB04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The outcome was predicted after evaluating basic information at admission, electrocardiographic data, echocardiogram data, CTA data and TAVR procedural characteristics</w:t>
            </w:r>
          </w:p>
        </w:tc>
      </w:tr>
      <w:tr w14:paraId="44E47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F1F1F1" w:themeFill="background1" w:themeFillShade="F2"/>
          </w:tcPr>
          <w:p w14:paraId="6BFF8CE3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  <w:t>Setting</w:t>
            </w:r>
          </w:p>
        </w:tc>
        <w:tc>
          <w:tcPr>
            <w:tcW w:w="4261" w:type="dxa"/>
            <w:shd w:val="clear" w:color="auto" w:fill="F1F1F1" w:themeFill="background1" w:themeFillShade="F2"/>
          </w:tcPr>
          <w:p w14:paraId="3630D75F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The intended use of the risk prediction is to individualize the prediction of pacemaker implantation in patients undergoing TAVR, facilitating the implementation of preventive measures to prevent adverse events</w:t>
            </w:r>
          </w:p>
        </w:tc>
      </w:tr>
    </w:tbl>
    <w:p w14:paraId="1B111890"/>
    <w:p w14:paraId="549BCAE8">
      <w:pPr>
        <w:rPr>
          <w:rFonts w:hint="eastAsia"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upplementary Table 2</w:t>
      </w:r>
      <w:r>
        <w:rPr>
          <w:rFonts w:hint="eastAsia"/>
          <w:sz w:val="24"/>
          <w:szCs w:val="32"/>
          <w:lang w:val="en-US" w:eastAsia="zh-CN"/>
        </w:rPr>
        <w:t xml:space="preserve"> Complete List of Search Term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DA82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73EA823">
            <w:pPr>
              <w:rPr>
                <w:rFonts w:hint="default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vertAlign w:val="baseline"/>
                <w:lang w:val="en-US" w:eastAsia="zh-CN"/>
              </w:rPr>
              <w:t>Search Terms</w:t>
            </w:r>
          </w:p>
        </w:tc>
      </w:tr>
      <w:tr w14:paraId="4C4F6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EA12E01">
            <w:pPr>
              <w:rPr>
                <w:rFonts w:hint="default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(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pacemaker*, artificial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MESH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artificial pacemaker*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c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ardiac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p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acemaker, 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a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rtificial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artificial cardiac pacemaker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*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c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ardiac 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p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acemakers, 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a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rtificial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p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acemaker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*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, 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a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rtificial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c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ardiac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)</w:t>
            </w:r>
          </w:p>
          <w:p w14:paraId="4AE50E21">
            <w:pPr>
              <w:rPr>
                <w:rFonts w:hint="default"/>
                <w:sz w:val="24"/>
                <w:szCs w:val="32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ND</w:t>
            </w:r>
          </w:p>
          <w:p w14:paraId="7062F3A1">
            <w:pPr>
              <w:rPr>
                <w:rFonts w:hint="default"/>
                <w:sz w:val="24"/>
                <w:szCs w:val="32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(“Transcatheter Aortic Valve Replacement”[MESH] OR “Transcatheter Aortic Valve Implantation”[Title/Abstract]) </w:t>
            </w:r>
          </w:p>
          <w:p w14:paraId="2F83BE38">
            <w:pPr>
              <w:rPr>
                <w:rFonts w:hint="default"/>
                <w:sz w:val="24"/>
                <w:szCs w:val="32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>AND</w:t>
            </w:r>
          </w:p>
          <w:p w14:paraId="413D68F0">
            <w:pPr>
              <w:rPr>
                <w:rFonts w:hint="default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32"/>
                <w:lang w:val="en-US" w:eastAsia="zh-CN"/>
              </w:rPr>
              <w:t xml:space="preserve">(“risk assessment”[MESH] 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risk assessment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OR predict*[Title/Abstract] OR “</w:t>
            </w:r>
            <w:r>
              <w:rPr>
                <w:rFonts w:hint="default"/>
                <w:sz w:val="24"/>
                <w:szCs w:val="32"/>
                <w:lang w:val="en-US" w:eastAsia="zh-Hans"/>
              </w:rPr>
              <w:t>predictive model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Title/Abstract] OR “</w:t>
            </w:r>
            <w:r>
              <w:rPr>
                <w:rFonts w:hint="default"/>
                <w:sz w:val="24"/>
                <w:szCs w:val="32"/>
                <w:lang w:val="en-US" w:eastAsia="zh-Hans"/>
              </w:rPr>
              <w:t>predicting model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Title/Abstract] OR “risk score”[Title/Abstract] OR “risk model”[Title/Abstract] OR “prognostic model”[Title/Abstract])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risk prediction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Title/Abstract]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 xml:space="preserve"> OR 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“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risk factors*</w:t>
            </w:r>
            <w:r>
              <w:rPr>
                <w:rFonts w:hint="default"/>
                <w:sz w:val="24"/>
                <w:szCs w:val="32"/>
                <w:lang w:val="en-US" w:eastAsia="zh-CN"/>
              </w:rPr>
              <w:t>”[Title/Abstract]</w:t>
            </w:r>
          </w:p>
        </w:tc>
      </w:tr>
    </w:tbl>
    <w:p w14:paraId="6BB081CC">
      <w:r>
        <w:rPr>
          <w:rFonts w:hint="eastAsia"/>
          <w:lang w:val="en-US" w:eastAsia="zh-CN"/>
        </w:rPr>
        <w:t>MESH, Medical Subject Headings; TAVR, transcatheter aortic valve replacemen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E72A8F"/>
    <w:rsid w:val="008F6EB2"/>
    <w:rsid w:val="06C9422E"/>
    <w:rsid w:val="0B9C06D5"/>
    <w:rsid w:val="0D9C49BC"/>
    <w:rsid w:val="0EC145B8"/>
    <w:rsid w:val="124473D0"/>
    <w:rsid w:val="1297529C"/>
    <w:rsid w:val="199576E0"/>
    <w:rsid w:val="199D62C0"/>
    <w:rsid w:val="19F22021"/>
    <w:rsid w:val="1C406E5A"/>
    <w:rsid w:val="1CEE2D5A"/>
    <w:rsid w:val="1D230C56"/>
    <w:rsid w:val="1F5B19DC"/>
    <w:rsid w:val="1FE04BDC"/>
    <w:rsid w:val="203647FC"/>
    <w:rsid w:val="260809E9"/>
    <w:rsid w:val="27206206"/>
    <w:rsid w:val="27941181"/>
    <w:rsid w:val="2BB331A5"/>
    <w:rsid w:val="2DE72A8F"/>
    <w:rsid w:val="355C037E"/>
    <w:rsid w:val="3EA57202"/>
    <w:rsid w:val="41723BB2"/>
    <w:rsid w:val="47484C91"/>
    <w:rsid w:val="49B42429"/>
    <w:rsid w:val="4AF07F13"/>
    <w:rsid w:val="4DFF146A"/>
    <w:rsid w:val="4E816CDB"/>
    <w:rsid w:val="51360251"/>
    <w:rsid w:val="58607961"/>
    <w:rsid w:val="58D740C7"/>
    <w:rsid w:val="5CBE5B3D"/>
    <w:rsid w:val="5CC76C89"/>
    <w:rsid w:val="600734E4"/>
    <w:rsid w:val="605C678F"/>
    <w:rsid w:val="61AF6B38"/>
    <w:rsid w:val="67252D4A"/>
    <w:rsid w:val="6BA51E03"/>
    <w:rsid w:val="71956476"/>
    <w:rsid w:val="7205184D"/>
    <w:rsid w:val="72A66B8C"/>
    <w:rsid w:val="75586FCF"/>
    <w:rsid w:val="7C3A15B6"/>
    <w:rsid w:val="7D697134"/>
    <w:rsid w:val="7E37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448</Characters>
  <Lines>0</Lines>
  <Paragraphs>0</Paragraphs>
  <TotalTime>8</TotalTime>
  <ScaleCrop>false</ScaleCrop>
  <LinksUpToDate>false</LinksUpToDate>
  <CharactersWithSpaces>160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3:14:00Z</dcterms:created>
  <dc:creator>尔清</dc:creator>
  <cp:lastModifiedBy>尔清</cp:lastModifiedBy>
  <dcterms:modified xsi:type="dcterms:W3CDTF">2025-01-06T08:2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F275EDF4E944A689B707DF426948112_11</vt:lpwstr>
  </property>
  <property fmtid="{D5CDD505-2E9C-101B-9397-08002B2CF9AE}" pid="4" name="KSOTemplateDocerSaveRecord">
    <vt:lpwstr>eyJoZGlkIjoiZWZkNGFlNDIzYTFkNTVjODA0ODE0YzA2NDliNTk2OWEiLCJ1c2VySWQiOiIyNTM3MzgyMjkifQ==</vt:lpwstr>
  </property>
</Properties>
</file>